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8B801" w14:textId="2EC5A973" w:rsidR="00080577" w:rsidRPr="00C5507D" w:rsidRDefault="00080577">
      <w:pPr>
        <w:rPr>
          <w:rFonts w:ascii="Times New Roman" w:hAnsi="Times New Roman" w:cs="Times New Roman"/>
        </w:rPr>
      </w:pPr>
      <w:r w:rsidRPr="00C5507D">
        <w:rPr>
          <w:rFonts w:ascii="Times New Roman" w:hAnsi="Times New Roman" w:cs="Times New Roman"/>
        </w:rPr>
        <w:t>Supplemental T</w:t>
      </w:r>
      <w:r w:rsidR="0081764D" w:rsidRPr="00C5507D">
        <w:rPr>
          <w:rFonts w:ascii="Times New Roman" w:hAnsi="Times New Roman" w:cs="Times New Roman"/>
        </w:rPr>
        <w:t xml:space="preserve">able </w:t>
      </w:r>
      <w:r w:rsidRPr="00C5507D">
        <w:rPr>
          <w:rFonts w:ascii="Times New Roman" w:hAnsi="Times New Roman" w:cs="Times New Roman"/>
        </w:rPr>
        <w:t>3</w:t>
      </w:r>
      <w:r w:rsidR="0081764D" w:rsidRPr="00C5507D">
        <w:rPr>
          <w:rFonts w:ascii="Times New Roman" w:hAnsi="Times New Roman" w:cs="Times New Roman"/>
        </w:rPr>
        <w:t>. Participant information.</w:t>
      </w:r>
    </w:p>
    <w:p w14:paraId="3AD870C8" w14:textId="77777777" w:rsidR="00080577" w:rsidRPr="00C5507D" w:rsidRDefault="0008057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47"/>
        <w:gridCol w:w="1237"/>
        <w:gridCol w:w="1418"/>
        <w:gridCol w:w="1417"/>
        <w:gridCol w:w="4395"/>
      </w:tblGrid>
      <w:tr w:rsidR="00080577" w:rsidRPr="00C5507D" w14:paraId="77B2103F" w14:textId="77777777" w:rsidTr="00080577">
        <w:tc>
          <w:tcPr>
            <w:tcW w:w="1413" w:type="dxa"/>
          </w:tcPr>
          <w:p w14:paraId="32DDFC06" w14:textId="5B3BD6B2" w:rsidR="00080577" w:rsidRPr="00C5507D" w:rsidRDefault="00080577" w:rsidP="00080577">
            <w:pPr>
              <w:rPr>
                <w:rFonts w:ascii="Times New Roman" w:hAnsi="Times New Roman" w:cs="Times New Roman"/>
                <w:b/>
                <w:bCs/>
              </w:rPr>
            </w:pPr>
            <w:r w:rsidRPr="00C5507D">
              <w:rPr>
                <w:rFonts w:ascii="Times New Roman" w:hAnsi="Times New Roman" w:cs="Times New Roman"/>
                <w:b/>
                <w:bCs/>
              </w:rPr>
              <w:t>Pseudonym</w:t>
            </w:r>
          </w:p>
        </w:tc>
        <w:tc>
          <w:tcPr>
            <w:tcW w:w="747" w:type="dxa"/>
          </w:tcPr>
          <w:p w14:paraId="49BBE44E" w14:textId="77777777" w:rsidR="00080577" w:rsidRPr="00C5507D" w:rsidRDefault="00080577" w:rsidP="004E1821">
            <w:pPr>
              <w:rPr>
                <w:rFonts w:ascii="Times New Roman" w:hAnsi="Times New Roman" w:cs="Times New Roman"/>
                <w:b/>
                <w:bCs/>
              </w:rPr>
            </w:pPr>
            <w:r w:rsidRPr="00C5507D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  <w:p w14:paraId="091A31B9" w14:textId="21A848B4" w:rsidR="00080577" w:rsidRPr="00C5507D" w:rsidRDefault="00080577" w:rsidP="004E182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7" w:type="dxa"/>
          </w:tcPr>
          <w:p w14:paraId="04A5CC17" w14:textId="488D6092" w:rsidR="00080577" w:rsidRPr="00C5507D" w:rsidRDefault="00080577" w:rsidP="004E1821">
            <w:pPr>
              <w:rPr>
                <w:rFonts w:ascii="Times New Roman" w:hAnsi="Times New Roman" w:cs="Times New Roman"/>
                <w:b/>
                <w:bCs/>
              </w:rPr>
            </w:pPr>
            <w:r w:rsidRPr="00C5507D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418" w:type="dxa"/>
          </w:tcPr>
          <w:p w14:paraId="4CF23AE2" w14:textId="5405FC1D" w:rsidR="00080577" w:rsidRPr="00C5507D" w:rsidRDefault="00080577" w:rsidP="004E1821">
            <w:pPr>
              <w:rPr>
                <w:rFonts w:ascii="Times New Roman" w:hAnsi="Times New Roman" w:cs="Times New Roman"/>
                <w:b/>
                <w:bCs/>
              </w:rPr>
            </w:pPr>
            <w:r w:rsidRPr="00C5507D">
              <w:rPr>
                <w:rFonts w:ascii="Times New Roman" w:hAnsi="Times New Roman" w:cs="Times New Roman"/>
                <w:b/>
                <w:bCs/>
              </w:rPr>
              <w:t xml:space="preserve">Gender </w:t>
            </w:r>
          </w:p>
        </w:tc>
        <w:tc>
          <w:tcPr>
            <w:tcW w:w="1417" w:type="dxa"/>
          </w:tcPr>
          <w:p w14:paraId="03C9BE2E" w14:textId="265767FC" w:rsidR="00080577" w:rsidRPr="00C5507D" w:rsidRDefault="00080577" w:rsidP="004E1821">
            <w:pPr>
              <w:rPr>
                <w:rFonts w:ascii="Times New Roman" w:hAnsi="Times New Roman" w:cs="Times New Roman"/>
                <w:b/>
                <w:bCs/>
              </w:rPr>
            </w:pPr>
            <w:r w:rsidRPr="00C5507D">
              <w:rPr>
                <w:rFonts w:ascii="Times New Roman" w:hAnsi="Times New Roman" w:cs="Times New Roman"/>
                <w:b/>
                <w:bCs/>
              </w:rPr>
              <w:t>Sexuality</w:t>
            </w:r>
          </w:p>
        </w:tc>
        <w:tc>
          <w:tcPr>
            <w:tcW w:w="4395" w:type="dxa"/>
          </w:tcPr>
          <w:p w14:paraId="6D91A886" w14:textId="6E81A5D6" w:rsidR="00080577" w:rsidRPr="00C5507D" w:rsidRDefault="00080577" w:rsidP="004E1821">
            <w:pPr>
              <w:rPr>
                <w:rFonts w:ascii="Times New Roman" w:hAnsi="Times New Roman" w:cs="Times New Roman"/>
                <w:b/>
                <w:bCs/>
              </w:rPr>
            </w:pPr>
            <w:r w:rsidRPr="00C5507D">
              <w:rPr>
                <w:rFonts w:ascii="Times New Roman" w:hAnsi="Times New Roman" w:cs="Times New Roman"/>
                <w:b/>
                <w:bCs/>
              </w:rPr>
              <w:t>Disabilities</w:t>
            </w:r>
          </w:p>
        </w:tc>
      </w:tr>
      <w:tr w:rsidR="00080577" w:rsidRPr="00C5507D" w14:paraId="26AFC953" w14:textId="77777777" w:rsidTr="00080577">
        <w:tc>
          <w:tcPr>
            <w:tcW w:w="1413" w:type="dxa"/>
          </w:tcPr>
          <w:p w14:paraId="3E2BBD09" w14:textId="77777777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Jene </w:t>
            </w:r>
          </w:p>
          <w:p w14:paraId="05262ECF" w14:textId="04DFA113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24DE80A9" w14:textId="4D47BF23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37" w:type="dxa"/>
          </w:tcPr>
          <w:p w14:paraId="1779983E" w14:textId="35470393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White Canadian </w:t>
            </w:r>
          </w:p>
        </w:tc>
        <w:tc>
          <w:tcPr>
            <w:tcW w:w="1418" w:type="dxa"/>
          </w:tcPr>
          <w:p w14:paraId="5F3A04D8" w14:textId="679342E1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Genderfluid</w:t>
            </w:r>
          </w:p>
          <w:p w14:paraId="06FA957C" w14:textId="78A91C72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7C051AE" w14:textId="77777777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Queer </w:t>
            </w:r>
          </w:p>
          <w:p w14:paraId="56457177" w14:textId="1A63E996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Style w:val="normaltextrun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 xml:space="preserve"> </w:t>
            </w:r>
          </w:p>
        </w:tc>
        <w:tc>
          <w:tcPr>
            <w:tcW w:w="4395" w:type="dxa"/>
          </w:tcPr>
          <w:p w14:paraId="1CD3576B" w14:textId="77777777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-Neurodivergent (ADHD)</w:t>
            </w:r>
          </w:p>
          <w:p w14:paraId="6A1D3148" w14:textId="28E6FBE3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-Diagnosed with Stage 4, Ewing Sarcoma in 2021 (tumour found in hip bone)</w:t>
            </w:r>
          </w:p>
          <w:p w14:paraId="411EBDA5" w14:textId="72A402EF" w:rsidR="00080577" w:rsidRPr="00C5507D" w:rsidRDefault="00080577" w:rsidP="002A7EEF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-Mobility impairments due to cancer-related treatment and surgeries</w:t>
            </w:r>
          </w:p>
        </w:tc>
      </w:tr>
      <w:tr w:rsidR="00080577" w:rsidRPr="00C5507D" w14:paraId="2E3BF3FA" w14:textId="77777777" w:rsidTr="00080577">
        <w:tc>
          <w:tcPr>
            <w:tcW w:w="1413" w:type="dxa"/>
          </w:tcPr>
          <w:p w14:paraId="588EE68A" w14:textId="090CC38F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Forest</w:t>
            </w:r>
          </w:p>
          <w:p w14:paraId="00250967" w14:textId="25AD6BC9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27E66978" w14:textId="13A6F4E8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37" w:type="dxa"/>
          </w:tcPr>
          <w:p w14:paraId="4D68EB26" w14:textId="5FF1F092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Japanese Canadian </w:t>
            </w:r>
          </w:p>
        </w:tc>
        <w:tc>
          <w:tcPr>
            <w:tcW w:w="1418" w:type="dxa"/>
          </w:tcPr>
          <w:p w14:paraId="4D11EEC4" w14:textId="06AA3AB9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417" w:type="dxa"/>
          </w:tcPr>
          <w:p w14:paraId="4401A680" w14:textId="4448A7C5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Queer</w:t>
            </w:r>
          </w:p>
        </w:tc>
        <w:tc>
          <w:tcPr>
            <w:tcW w:w="4395" w:type="dxa"/>
          </w:tcPr>
          <w:p w14:paraId="0E5D596A" w14:textId="4B9B86B3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-Juvenile myoclonic epilepsy (diagnosed at 13 years old) coupled with anxiety and disassociation  </w:t>
            </w:r>
          </w:p>
        </w:tc>
      </w:tr>
      <w:tr w:rsidR="00080577" w:rsidRPr="00C5507D" w14:paraId="63E8C302" w14:textId="77777777" w:rsidTr="00080577">
        <w:tc>
          <w:tcPr>
            <w:tcW w:w="1413" w:type="dxa"/>
          </w:tcPr>
          <w:p w14:paraId="4C60A2B8" w14:textId="7863B550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Kadence</w:t>
            </w:r>
          </w:p>
          <w:p w14:paraId="1382954D" w14:textId="5D79D003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7" w:type="dxa"/>
          </w:tcPr>
          <w:p w14:paraId="13A66858" w14:textId="161060F6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37" w:type="dxa"/>
          </w:tcPr>
          <w:p w14:paraId="71FDA260" w14:textId="7AC084DA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White Canadian</w:t>
            </w:r>
          </w:p>
        </w:tc>
        <w:tc>
          <w:tcPr>
            <w:tcW w:w="1418" w:type="dxa"/>
          </w:tcPr>
          <w:p w14:paraId="2A4B35BC" w14:textId="11D60DDE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Style w:val="normaltextrun"/>
                <w:rFonts w:ascii="Times New Roman" w:eastAsiaTheme="majorEastAsia" w:hAnsi="Times New Roman" w:cs="Times New Roman"/>
                <w:lang w:val="en-US"/>
              </w:rPr>
              <w:t>Woman</w:t>
            </w:r>
          </w:p>
        </w:tc>
        <w:tc>
          <w:tcPr>
            <w:tcW w:w="1417" w:type="dxa"/>
          </w:tcPr>
          <w:p w14:paraId="225946B0" w14:textId="62E741B6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proofErr w:type="spellStart"/>
            <w:r w:rsidRPr="00C5507D">
              <w:rPr>
                <w:rFonts w:ascii="Times New Roman" w:hAnsi="Times New Roman" w:cs="Times New Roman"/>
              </w:rPr>
              <w:t>Neuroqueer</w:t>
            </w:r>
            <w:proofErr w:type="spellEnd"/>
          </w:p>
        </w:tc>
        <w:tc>
          <w:tcPr>
            <w:tcW w:w="4395" w:type="dxa"/>
          </w:tcPr>
          <w:p w14:paraId="409CEDD8" w14:textId="77777777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-Obsessive compulsive disorder (OCD) diagnosed at age 8</w:t>
            </w:r>
          </w:p>
          <w:p w14:paraId="5F5D5E1E" w14:textId="05064A27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-Diagnosed in adulthood with general anxiety and panic disorder</w:t>
            </w:r>
          </w:p>
          <w:p w14:paraId="1BF09F42" w14:textId="77777777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-Self-diagnosed as autistic </w:t>
            </w:r>
          </w:p>
          <w:p w14:paraId="55F99C29" w14:textId="1665329A" w:rsidR="00080577" w:rsidRPr="00C5507D" w:rsidRDefault="00080577" w:rsidP="00080577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5507D">
              <w:rPr>
                <w:rFonts w:ascii="Times New Roman" w:hAnsi="Times New Roman" w:cs="Times New Roman"/>
              </w:rPr>
              <w:t>-Chronic pain in hands and forearms</w:t>
            </w:r>
          </w:p>
        </w:tc>
      </w:tr>
      <w:tr w:rsidR="00080577" w:rsidRPr="00C5507D" w14:paraId="5ED4B896" w14:textId="77777777" w:rsidTr="00080577">
        <w:tc>
          <w:tcPr>
            <w:tcW w:w="1413" w:type="dxa"/>
          </w:tcPr>
          <w:p w14:paraId="58DA05E9" w14:textId="77777777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Drake</w:t>
            </w:r>
          </w:p>
          <w:p w14:paraId="66A60D64" w14:textId="412D02F2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0B5CA324" w14:textId="09984362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37" w:type="dxa"/>
          </w:tcPr>
          <w:p w14:paraId="7BEB43C9" w14:textId="7B2BE3DF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Chinese Canadian </w:t>
            </w:r>
          </w:p>
        </w:tc>
        <w:tc>
          <w:tcPr>
            <w:tcW w:w="1418" w:type="dxa"/>
          </w:tcPr>
          <w:p w14:paraId="0B948091" w14:textId="76D6E4DD" w:rsidR="00080577" w:rsidRPr="00C5507D" w:rsidRDefault="00080577" w:rsidP="00080577">
            <w:pPr>
              <w:rPr>
                <w:rStyle w:val="normaltextrun"/>
                <w:rFonts w:ascii="Times New Roman" w:eastAsiaTheme="majorEastAsia" w:hAnsi="Times New Roman" w:cs="Times New Roman"/>
                <w:lang w:val="en-US"/>
              </w:rPr>
            </w:pPr>
            <w:r w:rsidRPr="00C5507D">
              <w:rPr>
                <w:rFonts w:ascii="Times New Roman" w:hAnsi="Times New Roman" w:cs="Times New Roman"/>
              </w:rPr>
              <w:t>Genderfluid</w:t>
            </w:r>
          </w:p>
        </w:tc>
        <w:tc>
          <w:tcPr>
            <w:tcW w:w="1417" w:type="dxa"/>
          </w:tcPr>
          <w:p w14:paraId="5B14E89B" w14:textId="72960FFF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Pansexual</w:t>
            </w:r>
          </w:p>
        </w:tc>
        <w:tc>
          <w:tcPr>
            <w:tcW w:w="4395" w:type="dxa"/>
          </w:tcPr>
          <w:p w14:paraId="01F0A3A0" w14:textId="6F9B374F" w:rsidR="00080577" w:rsidRPr="00C5507D" w:rsidRDefault="00080577" w:rsidP="00080577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5507D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-On-going knee issues since childhood (started at age 8/9)</w:t>
            </w:r>
          </w:p>
          <w:p w14:paraId="07C1D984" w14:textId="77777777" w:rsidR="00080577" w:rsidRPr="00C5507D" w:rsidRDefault="00080577" w:rsidP="00080577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5507D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-Mobility impairments and chronic pain due to a car accident in 2019</w:t>
            </w:r>
          </w:p>
          <w:p w14:paraId="4C2C6969" w14:textId="32C24CC3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-Chronic depression (since childhood), stress, anxiety, and undiagnosed but suspected ADHD </w:t>
            </w:r>
          </w:p>
        </w:tc>
      </w:tr>
      <w:tr w:rsidR="00080577" w:rsidRPr="00C5507D" w14:paraId="2D3E601A" w14:textId="77777777" w:rsidTr="00080577">
        <w:tc>
          <w:tcPr>
            <w:tcW w:w="1413" w:type="dxa"/>
          </w:tcPr>
          <w:p w14:paraId="4EF9BF40" w14:textId="3EABB930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Raspberry </w:t>
            </w:r>
          </w:p>
        </w:tc>
        <w:tc>
          <w:tcPr>
            <w:tcW w:w="747" w:type="dxa"/>
          </w:tcPr>
          <w:p w14:paraId="5E2AE911" w14:textId="7D28D33B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37" w:type="dxa"/>
          </w:tcPr>
          <w:p w14:paraId="2F3C23D1" w14:textId="07ECDDD3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White Canadian </w:t>
            </w:r>
          </w:p>
        </w:tc>
        <w:tc>
          <w:tcPr>
            <w:tcW w:w="1418" w:type="dxa"/>
          </w:tcPr>
          <w:p w14:paraId="3136DF52" w14:textId="5CEC39D5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proofErr w:type="spellStart"/>
            <w:r w:rsidRPr="00C5507D">
              <w:rPr>
                <w:rFonts w:ascii="Times New Roman" w:hAnsi="Times New Roman" w:cs="Times New Roman"/>
              </w:rPr>
              <w:t>Xenogender</w:t>
            </w:r>
            <w:proofErr w:type="spellEnd"/>
            <w:r w:rsidRPr="00C5507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0240EE17" w14:textId="77777777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Gay</w:t>
            </w:r>
          </w:p>
          <w:p w14:paraId="212210D3" w14:textId="6D738096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5" w:type="dxa"/>
          </w:tcPr>
          <w:p w14:paraId="1E1ED633" w14:textId="77777777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-Dissociative Identity Disorder (DID)</w:t>
            </w:r>
          </w:p>
          <w:p w14:paraId="200C26A4" w14:textId="77777777" w:rsidR="00080577" w:rsidRPr="00C5507D" w:rsidRDefault="00080577" w:rsidP="00080577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5507D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-Chronic Post-Traumatic Stress Disorder (CPTSD)</w:t>
            </w:r>
          </w:p>
          <w:p w14:paraId="0D331954" w14:textId="77777777" w:rsidR="00080577" w:rsidRPr="00C5507D" w:rsidRDefault="00080577" w:rsidP="00080577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5507D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-Obsessive Compulsive Disorder (OCD)</w:t>
            </w:r>
          </w:p>
          <w:p w14:paraId="7C5F6462" w14:textId="77777777" w:rsidR="00080577" w:rsidRPr="00C5507D" w:rsidRDefault="00080577" w:rsidP="00080577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5507D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-Panic disorder</w:t>
            </w:r>
          </w:p>
          <w:p w14:paraId="729AFEA2" w14:textId="77777777" w:rsidR="00080577" w:rsidRPr="00C5507D" w:rsidRDefault="00080577" w:rsidP="00080577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5507D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-Chronic depression and anxiety</w:t>
            </w:r>
          </w:p>
          <w:p w14:paraId="32EC45CC" w14:textId="3F277095" w:rsidR="00080577" w:rsidRPr="00C5507D" w:rsidRDefault="00080577" w:rsidP="00080577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5507D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-Fibromyalgia and chronic pain  </w:t>
            </w:r>
          </w:p>
        </w:tc>
      </w:tr>
      <w:tr w:rsidR="00080577" w:rsidRPr="00C5507D" w14:paraId="1EEB2A09" w14:textId="77777777" w:rsidTr="00080577">
        <w:tc>
          <w:tcPr>
            <w:tcW w:w="1413" w:type="dxa"/>
          </w:tcPr>
          <w:p w14:paraId="40CB3823" w14:textId="40832C6C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lastRenderedPageBreak/>
              <w:t>Adrian</w:t>
            </w:r>
          </w:p>
        </w:tc>
        <w:tc>
          <w:tcPr>
            <w:tcW w:w="747" w:type="dxa"/>
          </w:tcPr>
          <w:p w14:paraId="4F357F64" w14:textId="7F3F4DA7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37" w:type="dxa"/>
          </w:tcPr>
          <w:p w14:paraId="54374F99" w14:textId="5B21A86E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Chinese Canadian</w:t>
            </w:r>
          </w:p>
        </w:tc>
        <w:tc>
          <w:tcPr>
            <w:tcW w:w="1418" w:type="dxa"/>
          </w:tcPr>
          <w:p w14:paraId="5264EFA7" w14:textId="05B72DEF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Bigender</w:t>
            </w:r>
          </w:p>
        </w:tc>
        <w:tc>
          <w:tcPr>
            <w:tcW w:w="1417" w:type="dxa"/>
          </w:tcPr>
          <w:p w14:paraId="73F7A5E7" w14:textId="015ECDAC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Pansexual </w:t>
            </w:r>
          </w:p>
          <w:p w14:paraId="054AA8B9" w14:textId="5F69F041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5" w:type="dxa"/>
          </w:tcPr>
          <w:p w14:paraId="6FADB6BA" w14:textId="52F16EE0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-Neurodivergent with mental illness </w:t>
            </w:r>
          </w:p>
          <w:p w14:paraId="1C376686" w14:textId="784B988D" w:rsidR="00080577" w:rsidRPr="00C5507D" w:rsidRDefault="00080577" w:rsidP="00080577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-Identifies with Mad Pride </w:t>
            </w:r>
          </w:p>
        </w:tc>
      </w:tr>
      <w:tr w:rsidR="00080577" w:rsidRPr="00C5507D" w14:paraId="6CAE1750" w14:textId="77777777" w:rsidTr="00080577">
        <w:tc>
          <w:tcPr>
            <w:tcW w:w="1413" w:type="dxa"/>
          </w:tcPr>
          <w:p w14:paraId="66D0DBD6" w14:textId="48FFCD27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Islet </w:t>
            </w:r>
          </w:p>
        </w:tc>
        <w:tc>
          <w:tcPr>
            <w:tcW w:w="747" w:type="dxa"/>
          </w:tcPr>
          <w:p w14:paraId="758E8345" w14:textId="2928EFB3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37" w:type="dxa"/>
          </w:tcPr>
          <w:p w14:paraId="47082069" w14:textId="58C3C4CF" w:rsidR="00080577" w:rsidRPr="00C5507D" w:rsidRDefault="00BF6DEE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Chinese Canadian </w:t>
            </w:r>
          </w:p>
        </w:tc>
        <w:tc>
          <w:tcPr>
            <w:tcW w:w="1418" w:type="dxa"/>
          </w:tcPr>
          <w:p w14:paraId="774EE8CC" w14:textId="69E6029A" w:rsidR="00080577" w:rsidRPr="00C5507D" w:rsidRDefault="00BF6DEE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Non-binary</w:t>
            </w:r>
          </w:p>
        </w:tc>
        <w:tc>
          <w:tcPr>
            <w:tcW w:w="1417" w:type="dxa"/>
          </w:tcPr>
          <w:p w14:paraId="2945C855" w14:textId="0EEC13C3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Queer asexual</w:t>
            </w:r>
          </w:p>
        </w:tc>
        <w:tc>
          <w:tcPr>
            <w:tcW w:w="4395" w:type="dxa"/>
          </w:tcPr>
          <w:p w14:paraId="4D55B313" w14:textId="22C0C321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-Neurodivergent (</w:t>
            </w:r>
            <w:r w:rsidR="00BF6DEE" w:rsidRPr="00C5507D">
              <w:rPr>
                <w:rFonts w:ascii="Times New Roman" w:hAnsi="Times New Roman" w:cs="Times New Roman"/>
              </w:rPr>
              <w:t xml:space="preserve">autism) </w:t>
            </w:r>
          </w:p>
          <w:p w14:paraId="4E82DAC3" w14:textId="77777777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 xml:space="preserve">-Obstructive sleep apnea </w:t>
            </w:r>
          </w:p>
          <w:p w14:paraId="40FBA635" w14:textId="77777777" w:rsidR="00080577" w:rsidRPr="00C5507D" w:rsidRDefault="00080577" w:rsidP="004E1821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-Exercise induced asthma</w:t>
            </w:r>
          </w:p>
          <w:p w14:paraId="75231FD8" w14:textId="626B3777" w:rsidR="00BF6DEE" w:rsidRPr="00C5507D" w:rsidRDefault="00080577" w:rsidP="00BF6DEE">
            <w:pPr>
              <w:rPr>
                <w:rFonts w:ascii="Times New Roman" w:hAnsi="Times New Roman" w:cs="Times New Roman"/>
              </w:rPr>
            </w:pPr>
            <w:r w:rsidRPr="00C5507D">
              <w:rPr>
                <w:rFonts w:ascii="Times New Roman" w:hAnsi="Times New Roman" w:cs="Times New Roman"/>
              </w:rPr>
              <w:t>-Mental illness connected to complex trauma</w:t>
            </w:r>
          </w:p>
        </w:tc>
      </w:tr>
    </w:tbl>
    <w:p w14:paraId="02D28B0D" w14:textId="77777777" w:rsidR="0081764D" w:rsidRPr="00C5507D" w:rsidRDefault="0081764D">
      <w:pPr>
        <w:rPr>
          <w:rFonts w:ascii="Times New Roman" w:hAnsi="Times New Roman" w:cs="Times New Roman"/>
        </w:rPr>
      </w:pPr>
    </w:p>
    <w:p w14:paraId="423DE176" w14:textId="77777777" w:rsidR="0081764D" w:rsidRPr="00C5507D" w:rsidRDefault="0081764D">
      <w:pPr>
        <w:rPr>
          <w:rFonts w:ascii="Times New Roman" w:hAnsi="Times New Roman" w:cs="Times New Roman"/>
        </w:rPr>
      </w:pPr>
    </w:p>
    <w:sectPr w:rsidR="0081764D" w:rsidRPr="00C5507D" w:rsidSect="00D7787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595"/>
    <w:rsid w:val="000029AA"/>
    <w:rsid w:val="0000624E"/>
    <w:rsid w:val="00006BE7"/>
    <w:rsid w:val="00010134"/>
    <w:rsid w:val="00010C4D"/>
    <w:rsid w:val="00010CAA"/>
    <w:rsid w:val="00016304"/>
    <w:rsid w:val="000211F1"/>
    <w:rsid w:val="0002512C"/>
    <w:rsid w:val="00026C07"/>
    <w:rsid w:val="00036C36"/>
    <w:rsid w:val="00042527"/>
    <w:rsid w:val="00045F50"/>
    <w:rsid w:val="000465CE"/>
    <w:rsid w:val="0005156C"/>
    <w:rsid w:val="00052DE8"/>
    <w:rsid w:val="00053DA6"/>
    <w:rsid w:val="00080577"/>
    <w:rsid w:val="000822E7"/>
    <w:rsid w:val="00091448"/>
    <w:rsid w:val="00093405"/>
    <w:rsid w:val="000C19B7"/>
    <w:rsid w:val="000C6050"/>
    <w:rsid w:val="000D040A"/>
    <w:rsid w:val="000D266B"/>
    <w:rsid w:val="000D5384"/>
    <w:rsid w:val="000E3F9C"/>
    <w:rsid w:val="000E68B5"/>
    <w:rsid w:val="00103CA5"/>
    <w:rsid w:val="00104F20"/>
    <w:rsid w:val="00105CA9"/>
    <w:rsid w:val="0011111F"/>
    <w:rsid w:val="00112526"/>
    <w:rsid w:val="00113A66"/>
    <w:rsid w:val="0012107D"/>
    <w:rsid w:val="00125A4A"/>
    <w:rsid w:val="00131014"/>
    <w:rsid w:val="0013548B"/>
    <w:rsid w:val="00136321"/>
    <w:rsid w:val="001368E7"/>
    <w:rsid w:val="00143179"/>
    <w:rsid w:val="00153858"/>
    <w:rsid w:val="00156D92"/>
    <w:rsid w:val="001758C1"/>
    <w:rsid w:val="00182BCA"/>
    <w:rsid w:val="0018427E"/>
    <w:rsid w:val="00184CF6"/>
    <w:rsid w:val="00190C16"/>
    <w:rsid w:val="001B3276"/>
    <w:rsid w:val="001B55C3"/>
    <w:rsid w:val="001C1033"/>
    <w:rsid w:val="001C13A4"/>
    <w:rsid w:val="001C249D"/>
    <w:rsid w:val="001C4306"/>
    <w:rsid w:val="001C7E33"/>
    <w:rsid w:val="001E1096"/>
    <w:rsid w:val="001E3B68"/>
    <w:rsid w:val="001E731B"/>
    <w:rsid w:val="001E7D4C"/>
    <w:rsid w:val="001F1A53"/>
    <w:rsid w:val="001F7641"/>
    <w:rsid w:val="00226543"/>
    <w:rsid w:val="00233759"/>
    <w:rsid w:val="00233E84"/>
    <w:rsid w:val="0023529B"/>
    <w:rsid w:val="00252156"/>
    <w:rsid w:val="002623B0"/>
    <w:rsid w:val="002712DE"/>
    <w:rsid w:val="00271437"/>
    <w:rsid w:val="002714F8"/>
    <w:rsid w:val="00276CCF"/>
    <w:rsid w:val="002771A9"/>
    <w:rsid w:val="002772C0"/>
    <w:rsid w:val="0028034D"/>
    <w:rsid w:val="002935F4"/>
    <w:rsid w:val="002944A2"/>
    <w:rsid w:val="002A352A"/>
    <w:rsid w:val="002A67C3"/>
    <w:rsid w:val="002A7EEF"/>
    <w:rsid w:val="002B58DA"/>
    <w:rsid w:val="002B7059"/>
    <w:rsid w:val="002C2720"/>
    <w:rsid w:val="002D3D5E"/>
    <w:rsid w:val="002D56E8"/>
    <w:rsid w:val="002E4BBD"/>
    <w:rsid w:val="0031566B"/>
    <w:rsid w:val="00325B61"/>
    <w:rsid w:val="00332A1F"/>
    <w:rsid w:val="00335DFE"/>
    <w:rsid w:val="00343E1A"/>
    <w:rsid w:val="00351F59"/>
    <w:rsid w:val="0036353C"/>
    <w:rsid w:val="00366BC4"/>
    <w:rsid w:val="00367212"/>
    <w:rsid w:val="00370146"/>
    <w:rsid w:val="00370337"/>
    <w:rsid w:val="00371F0A"/>
    <w:rsid w:val="00373516"/>
    <w:rsid w:val="0038384E"/>
    <w:rsid w:val="003A2C20"/>
    <w:rsid w:val="003A34A3"/>
    <w:rsid w:val="003C5FFC"/>
    <w:rsid w:val="003D6ED5"/>
    <w:rsid w:val="003E6661"/>
    <w:rsid w:val="003F048D"/>
    <w:rsid w:val="003F69AF"/>
    <w:rsid w:val="00401620"/>
    <w:rsid w:val="00401ACE"/>
    <w:rsid w:val="0040588B"/>
    <w:rsid w:val="00415197"/>
    <w:rsid w:val="004240F5"/>
    <w:rsid w:val="00432960"/>
    <w:rsid w:val="00435CC2"/>
    <w:rsid w:val="00445215"/>
    <w:rsid w:val="00462134"/>
    <w:rsid w:val="004625E5"/>
    <w:rsid w:val="00462E96"/>
    <w:rsid w:val="00464113"/>
    <w:rsid w:val="0046514F"/>
    <w:rsid w:val="004703BB"/>
    <w:rsid w:val="004710BF"/>
    <w:rsid w:val="00474285"/>
    <w:rsid w:val="0048106D"/>
    <w:rsid w:val="00483CC0"/>
    <w:rsid w:val="0048464B"/>
    <w:rsid w:val="00493869"/>
    <w:rsid w:val="004A7CF9"/>
    <w:rsid w:val="004B0153"/>
    <w:rsid w:val="004B1F18"/>
    <w:rsid w:val="004C4A13"/>
    <w:rsid w:val="004C7F00"/>
    <w:rsid w:val="004D3816"/>
    <w:rsid w:val="004D551A"/>
    <w:rsid w:val="004E0B54"/>
    <w:rsid w:val="004E1821"/>
    <w:rsid w:val="004E4277"/>
    <w:rsid w:val="004E6F0F"/>
    <w:rsid w:val="004F64A2"/>
    <w:rsid w:val="005010EF"/>
    <w:rsid w:val="00501A88"/>
    <w:rsid w:val="00504588"/>
    <w:rsid w:val="00507475"/>
    <w:rsid w:val="0051014D"/>
    <w:rsid w:val="00517854"/>
    <w:rsid w:val="00527A27"/>
    <w:rsid w:val="00530794"/>
    <w:rsid w:val="00534C80"/>
    <w:rsid w:val="00540BE5"/>
    <w:rsid w:val="00544CB7"/>
    <w:rsid w:val="00547182"/>
    <w:rsid w:val="00547332"/>
    <w:rsid w:val="005503EF"/>
    <w:rsid w:val="005537BA"/>
    <w:rsid w:val="00557451"/>
    <w:rsid w:val="005577CD"/>
    <w:rsid w:val="00563CA8"/>
    <w:rsid w:val="00566DED"/>
    <w:rsid w:val="00575607"/>
    <w:rsid w:val="005767B0"/>
    <w:rsid w:val="00580E59"/>
    <w:rsid w:val="0058171F"/>
    <w:rsid w:val="005818EA"/>
    <w:rsid w:val="00584FA4"/>
    <w:rsid w:val="00592C61"/>
    <w:rsid w:val="005B0916"/>
    <w:rsid w:val="005B502E"/>
    <w:rsid w:val="005C1705"/>
    <w:rsid w:val="005C763F"/>
    <w:rsid w:val="005D0477"/>
    <w:rsid w:val="005D7285"/>
    <w:rsid w:val="005E1810"/>
    <w:rsid w:val="005E1B96"/>
    <w:rsid w:val="005E206E"/>
    <w:rsid w:val="005E59D9"/>
    <w:rsid w:val="005F261D"/>
    <w:rsid w:val="005F4C57"/>
    <w:rsid w:val="005F5229"/>
    <w:rsid w:val="00601FD9"/>
    <w:rsid w:val="00602115"/>
    <w:rsid w:val="0060589B"/>
    <w:rsid w:val="00615A1F"/>
    <w:rsid w:val="006162A1"/>
    <w:rsid w:val="00630B0D"/>
    <w:rsid w:val="006322B8"/>
    <w:rsid w:val="00633549"/>
    <w:rsid w:val="0063457A"/>
    <w:rsid w:val="00635955"/>
    <w:rsid w:val="006406C9"/>
    <w:rsid w:val="00645AF9"/>
    <w:rsid w:val="00674783"/>
    <w:rsid w:val="00680D3E"/>
    <w:rsid w:val="006A07FA"/>
    <w:rsid w:val="006A228B"/>
    <w:rsid w:val="006A22A2"/>
    <w:rsid w:val="006A3D24"/>
    <w:rsid w:val="006A7ED5"/>
    <w:rsid w:val="006B192B"/>
    <w:rsid w:val="006B4E34"/>
    <w:rsid w:val="006C4613"/>
    <w:rsid w:val="006D45AC"/>
    <w:rsid w:val="006D63DF"/>
    <w:rsid w:val="006D6ED0"/>
    <w:rsid w:val="007034BB"/>
    <w:rsid w:val="00704D22"/>
    <w:rsid w:val="007204C0"/>
    <w:rsid w:val="0072055E"/>
    <w:rsid w:val="00720984"/>
    <w:rsid w:val="00726DF0"/>
    <w:rsid w:val="00730ECD"/>
    <w:rsid w:val="00731E27"/>
    <w:rsid w:val="00743D05"/>
    <w:rsid w:val="00753C2B"/>
    <w:rsid w:val="00761C7E"/>
    <w:rsid w:val="00772104"/>
    <w:rsid w:val="00774FF4"/>
    <w:rsid w:val="00780240"/>
    <w:rsid w:val="00790AC7"/>
    <w:rsid w:val="007A047E"/>
    <w:rsid w:val="007A049F"/>
    <w:rsid w:val="007B1700"/>
    <w:rsid w:val="007C37AE"/>
    <w:rsid w:val="007C5BB8"/>
    <w:rsid w:val="007D2611"/>
    <w:rsid w:val="007D2F18"/>
    <w:rsid w:val="007D63A1"/>
    <w:rsid w:val="007E011A"/>
    <w:rsid w:val="007E7D2E"/>
    <w:rsid w:val="00810AA9"/>
    <w:rsid w:val="00810F4F"/>
    <w:rsid w:val="00814E34"/>
    <w:rsid w:val="008155E6"/>
    <w:rsid w:val="00815BC3"/>
    <w:rsid w:val="0081764D"/>
    <w:rsid w:val="0082202F"/>
    <w:rsid w:val="0082253F"/>
    <w:rsid w:val="008305F4"/>
    <w:rsid w:val="00842FCB"/>
    <w:rsid w:val="008557D8"/>
    <w:rsid w:val="00856AFF"/>
    <w:rsid w:val="00857F5D"/>
    <w:rsid w:val="00866A00"/>
    <w:rsid w:val="0087142E"/>
    <w:rsid w:val="00880CAA"/>
    <w:rsid w:val="00890D4A"/>
    <w:rsid w:val="00894263"/>
    <w:rsid w:val="00897BF7"/>
    <w:rsid w:val="008B0B4E"/>
    <w:rsid w:val="008B2C6B"/>
    <w:rsid w:val="008B3C2A"/>
    <w:rsid w:val="008C484D"/>
    <w:rsid w:val="008D2281"/>
    <w:rsid w:val="008D2B82"/>
    <w:rsid w:val="008D3BF8"/>
    <w:rsid w:val="008E3CD0"/>
    <w:rsid w:val="008E63C3"/>
    <w:rsid w:val="008F084C"/>
    <w:rsid w:val="008F7D0A"/>
    <w:rsid w:val="00907A9F"/>
    <w:rsid w:val="00911FA5"/>
    <w:rsid w:val="009141B7"/>
    <w:rsid w:val="00915468"/>
    <w:rsid w:val="00917C42"/>
    <w:rsid w:val="00917E14"/>
    <w:rsid w:val="009218C2"/>
    <w:rsid w:val="00922C47"/>
    <w:rsid w:val="00924AF1"/>
    <w:rsid w:val="00935579"/>
    <w:rsid w:val="009427F3"/>
    <w:rsid w:val="009523BD"/>
    <w:rsid w:val="009527D1"/>
    <w:rsid w:val="00962D5C"/>
    <w:rsid w:val="00974A87"/>
    <w:rsid w:val="00985A82"/>
    <w:rsid w:val="0099067D"/>
    <w:rsid w:val="009920D9"/>
    <w:rsid w:val="009931B4"/>
    <w:rsid w:val="009947FA"/>
    <w:rsid w:val="0099618A"/>
    <w:rsid w:val="00997027"/>
    <w:rsid w:val="009A0B1F"/>
    <w:rsid w:val="009B2B87"/>
    <w:rsid w:val="009B2CA1"/>
    <w:rsid w:val="009B64DB"/>
    <w:rsid w:val="009C40DF"/>
    <w:rsid w:val="009C6F97"/>
    <w:rsid w:val="009D3C55"/>
    <w:rsid w:val="009D4FB0"/>
    <w:rsid w:val="009E458C"/>
    <w:rsid w:val="009E54D8"/>
    <w:rsid w:val="00A20297"/>
    <w:rsid w:val="00A26C3A"/>
    <w:rsid w:val="00A334F1"/>
    <w:rsid w:val="00A45E03"/>
    <w:rsid w:val="00A5008D"/>
    <w:rsid w:val="00A57F23"/>
    <w:rsid w:val="00A61D70"/>
    <w:rsid w:val="00A62DE4"/>
    <w:rsid w:val="00A63C53"/>
    <w:rsid w:val="00A713A4"/>
    <w:rsid w:val="00A8751B"/>
    <w:rsid w:val="00A93595"/>
    <w:rsid w:val="00A97E7B"/>
    <w:rsid w:val="00AA3802"/>
    <w:rsid w:val="00AA4186"/>
    <w:rsid w:val="00AA5962"/>
    <w:rsid w:val="00AB6AAC"/>
    <w:rsid w:val="00AD2234"/>
    <w:rsid w:val="00AD6A26"/>
    <w:rsid w:val="00AD7C88"/>
    <w:rsid w:val="00AE53AE"/>
    <w:rsid w:val="00B001F6"/>
    <w:rsid w:val="00B05040"/>
    <w:rsid w:val="00B1256D"/>
    <w:rsid w:val="00B21E00"/>
    <w:rsid w:val="00B24C7C"/>
    <w:rsid w:val="00B36528"/>
    <w:rsid w:val="00B369E5"/>
    <w:rsid w:val="00B61E96"/>
    <w:rsid w:val="00B643BA"/>
    <w:rsid w:val="00B64EC2"/>
    <w:rsid w:val="00B73EF2"/>
    <w:rsid w:val="00B77F81"/>
    <w:rsid w:val="00B84DE4"/>
    <w:rsid w:val="00B8562E"/>
    <w:rsid w:val="00B86E59"/>
    <w:rsid w:val="00B91653"/>
    <w:rsid w:val="00B9265D"/>
    <w:rsid w:val="00B92F7C"/>
    <w:rsid w:val="00B94B7B"/>
    <w:rsid w:val="00BA107B"/>
    <w:rsid w:val="00BA368C"/>
    <w:rsid w:val="00BA471F"/>
    <w:rsid w:val="00BA7AE8"/>
    <w:rsid w:val="00BB2BC1"/>
    <w:rsid w:val="00BB4031"/>
    <w:rsid w:val="00BC6603"/>
    <w:rsid w:val="00BD4124"/>
    <w:rsid w:val="00BD6522"/>
    <w:rsid w:val="00BE0358"/>
    <w:rsid w:val="00BF6DEE"/>
    <w:rsid w:val="00BF7E04"/>
    <w:rsid w:val="00C01499"/>
    <w:rsid w:val="00C0217C"/>
    <w:rsid w:val="00C027B2"/>
    <w:rsid w:val="00C101DC"/>
    <w:rsid w:val="00C163FC"/>
    <w:rsid w:val="00C21381"/>
    <w:rsid w:val="00C238AA"/>
    <w:rsid w:val="00C24F25"/>
    <w:rsid w:val="00C25271"/>
    <w:rsid w:val="00C27EA2"/>
    <w:rsid w:val="00C33444"/>
    <w:rsid w:val="00C40331"/>
    <w:rsid w:val="00C5507D"/>
    <w:rsid w:val="00C7040C"/>
    <w:rsid w:val="00C714D3"/>
    <w:rsid w:val="00C716F7"/>
    <w:rsid w:val="00C72692"/>
    <w:rsid w:val="00C75334"/>
    <w:rsid w:val="00C753B4"/>
    <w:rsid w:val="00C8353B"/>
    <w:rsid w:val="00C86407"/>
    <w:rsid w:val="00C86687"/>
    <w:rsid w:val="00C9051E"/>
    <w:rsid w:val="00C938EB"/>
    <w:rsid w:val="00C97AE0"/>
    <w:rsid w:val="00CA1437"/>
    <w:rsid w:val="00CA36AA"/>
    <w:rsid w:val="00CB1BA8"/>
    <w:rsid w:val="00CB4E80"/>
    <w:rsid w:val="00CB5F2C"/>
    <w:rsid w:val="00CB66B6"/>
    <w:rsid w:val="00CB72CC"/>
    <w:rsid w:val="00CC2587"/>
    <w:rsid w:val="00CD46B9"/>
    <w:rsid w:val="00CD73BD"/>
    <w:rsid w:val="00CD7F07"/>
    <w:rsid w:val="00CF5C9E"/>
    <w:rsid w:val="00CF6E94"/>
    <w:rsid w:val="00D002EC"/>
    <w:rsid w:val="00D07337"/>
    <w:rsid w:val="00D135E1"/>
    <w:rsid w:val="00D14B3E"/>
    <w:rsid w:val="00D171D0"/>
    <w:rsid w:val="00D25DF7"/>
    <w:rsid w:val="00D41356"/>
    <w:rsid w:val="00D4313C"/>
    <w:rsid w:val="00D449F6"/>
    <w:rsid w:val="00D46F1B"/>
    <w:rsid w:val="00D602A2"/>
    <w:rsid w:val="00D63816"/>
    <w:rsid w:val="00D70F20"/>
    <w:rsid w:val="00D77875"/>
    <w:rsid w:val="00D807A9"/>
    <w:rsid w:val="00D838B0"/>
    <w:rsid w:val="00D83CC1"/>
    <w:rsid w:val="00D84D31"/>
    <w:rsid w:val="00D91173"/>
    <w:rsid w:val="00D92A5D"/>
    <w:rsid w:val="00D935B4"/>
    <w:rsid w:val="00D9780E"/>
    <w:rsid w:val="00DB053C"/>
    <w:rsid w:val="00DD3AB5"/>
    <w:rsid w:val="00DD42F5"/>
    <w:rsid w:val="00DE7C80"/>
    <w:rsid w:val="00DF4541"/>
    <w:rsid w:val="00E007E7"/>
    <w:rsid w:val="00E12855"/>
    <w:rsid w:val="00E21BE4"/>
    <w:rsid w:val="00E26B13"/>
    <w:rsid w:val="00E26E4A"/>
    <w:rsid w:val="00E3090E"/>
    <w:rsid w:val="00E36D62"/>
    <w:rsid w:val="00E40DAF"/>
    <w:rsid w:val="00E51864"/>
    <w:rsid w:val="00E610DA"/>
    <w:rsid w:val="00E73331"/>
    <w:rsid w:val="00E73F15"/>
    <w:rsid w:val="00E74285"/>
    <w:rsid w:val="00E76932"/>
    <w:rsid w:val="00E853E1"/>
    <w:rsid w:val="00E97852"/>
    <w:rsid w:val="00EA2D0F"/>
    <w:rsid w:val="00EB19C3"/>
    <w:rsid w:val="00EB23BD"/>
    <w:rsid w:val="00EB34C4"/>
    <w:rsid w:val="00EB49BC"/>
    <w:rsid w:val="00EC56A0"/>
    <w:rsid w:val="00ED0ACA"/>
    <w:rsid w:val="00ED30CF"/>
    <w:rsid w:val="00ED4BD4"/>
    <w:rsid w:val="00ED6F1F"/>
    <w:rsid w:val="00EE08F4"/>
    <w:rsid w:val="00EE2883"/>
    <w:rsid w:val="00EE2AB8"/>
    <w:rsid w:val="00EE309A"/>
    <w:rsid w:val="00EE73EF"/>
    <w:rsid w:val="00EF5606"/>
    <w:rsid w:val="00F06689"/>
    <w:rsid w:val="00F16A53"/>
    <w:rsid w:val="00F21CCF"/>
    <w:rsid w:val="00F22F8C"/>
    <w:rsid w:val="00F44291"/>
    <w:rsid w:val="00F44897"/>
    <w:rsid w:val="00F509FA"/>
    <w:rsid w:val="00F50D24"/>
    <w:rsid w:val="00F565C4"/>
    <w:rsid w:val="00F56702"/>
    <w:rsid w:val="00F56819"/>
    <w:rsid w:val="00F5764D"/>
    <w:rsid w:val="00F61369"/>
    <w:rsid w:val="00F61A5C"/>
    <w:rsid w:val="00F668A3"/>
    <w:rsid w:val="00F704D6"/>
    <w:rsid w:val="00F7078A"/>
    <w:rsid w:val="00F71502"/>
    <w:rsid w:val="00F72EF0"/>
    <w:rsid w:val="00F77480"/>
    <w:rsid w:val="00F91FD6"/>
    <w:rsid w:val="00F9562C"/>
    <w:rsid w:val="00F962A4"/>
    <w:rsid w:val="00FA1B9D"/>
    <w:rsid w:val="00FA1EFA"/>
    <w:rsid w:val="00FA30B6"/>
    <w:rsid w:val="00FB71D6"/>
    <w:rsid w:val="00FB7DED"/>
    <w:rsid w:val="00FC626D"/>
    <w:rsid w:val="00FD023B"/>
    <w:rsid w:val="00FF02B0"/>
    <w:rsid w:val="00FF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9709F"/>
  <w14:defaultImageDpi w14:val="32767"/>
  <w15:chartTrackingRefBased/>
  <w15:docId w15:val="{1EE7A780-1A72-9B40-A3F7-565454ADB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5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5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5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5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5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5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5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5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5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59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59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595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595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595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595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595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595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595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A935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595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5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595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A935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595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A935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5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5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595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A935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7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1764D"/>
  </w:style>
  <w:style w:type="character" w:customStyle="1" w:styleId="eop">
    <w:name w:val="eop"/>
    <w:basedOn w:val="DefaultParagraphFont"/>
    <w:rsid w:val="008B3C2A"/>
  </w:style>
  <w:style w:type="character" w:customStyle="1" w:styleId="findhit">
    <w:name w:val="findhit"/>
    <w:basedOn w:val="DefaultParagraphFont"/>
    <w:rsid w:val="008B3C2A"/>
  </w:style>
  <w:style w:type="paragraph" w:customStyle="1" w:styleId="paragraph">
    <w:name w:val="paragraph"/>
    <w:basedOn w:val="Normal"/>
    <w:rsid w:val="00726DF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80577"/>
    <w:rPr>
      <w:vertAlign w:val="superscript"/>
    </w:rPr>
  </w:style>
  <w:style w:type="paragraph" w:styleId="Revision">
    <w:name w:val="Revision"/>
    <w:hidden/>
    <w:uiPriority w:val="99"/>
    <w:semiHidden/>
    <w:rsid w:val="00D4313C"/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43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1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13C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13C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22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1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rrick</dc:creator>
  <cp:keywords/>
  <dc:description/>
  <cp:lastModifiedBy>Herrick, Shannon</cp:lastModifiedBy>
  <cp:revision>2</cp:revision>
  <dcterms:created xsi:type="dcterms:W3CDTF">2025-02-05T15:22:00Z</dcterms:created>
  <dcterms:modified xsi:type="dcterms:W3CDTF">2025-02-05T15:22:00Z</dcterms:modified>
</cp:coreProperties>
</file>